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90905" w14:textId="77777777" w:rsidR="00DD0D80" w:rsidRPr="00942B39" w:rsidRDefault="00DD0D80" w:rsidP="00DD0D8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E552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 Material</w:t>
      </w:r>
    </w:p>
    <w:p w14:paraId="76D4E3DE" w14:textId="3966AD62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95588A"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VAS use. </w:t>
      </w:r>
    </w:p>
    <w:p w14:paraId="6036B721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 residents at the end of the experiment judge if their intervention method could be used in their professional or personal practice. They had to answer this question on a 10 cm VAS, ranging from absolutely not to completely. The points indicate the means. The grey boxplots indicate the control group, the dark blue indicate the relaxing breathing group and </w:t>
      </w:r>
      <w:sdt>
        <w:sdtPr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ag w:val="goog_rdk_67"/>
          <w:id w:val="310990251"/>
        </w:sdtPr>
        <w:sdtEndPr/>
        <w:sdtContent/>
      </w:sdt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the turquoise ones indicate the biofeedback + the relaxing breathing group. No difference between groups was detected (χ2 (2) =3.16, P = 0.324).</w:t>
      </w:r>
    </w:p>
    <w:p w14:paraId="0FCFEDEE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l Table 1: Simulated scenarios and group repartition </w:t>
      </w:r>
    </w:p>
    <w:p w14:paraId="36E77A16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-1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Intervention group: Control, relaxing breathing (</w:t>
      </w:r>
      <w:r w:rsidRPr="00942B39">
        <w:rPr>
          <w:rFonts w:ascii="Times New Roman" w:eastAsia="Times New Roman" w:hAnsi="Times New Roman" w:cs="Times New Roman"/>
          <w:smallCaps/>
          <w:sz w:val="24"/>
          <w:szCs w:val="24"/>
          <w:lang w:val="en-US"/>
        </w:rPr>
        <w:t>Rb</w:t>
      </w:r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), or relaxing breathing with biofeedback (</w:t>
      </w:r>
      <w:r w:rsidRPr="00942B39">
        <w:rPr>
          <w:rFonts w:ascii="Times New Roman" w:eastAsia="Times New Roman" w:hAnsi="Times New Roman" w:cs="Times New Roman"/>
          <w:smallCaps/>
          <w:sz w:val="24"/>
          <w:szCs w:val="24"/>
          <w:lang w:val="en-US"/>
        </w:rPr>
        <w:t>Bfb + Rb</w:t>
      </w:r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6943616D" w14:textId="13A04395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837BB7"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Outliers detection for the overall performance (± 1.5 Inter Quartile Range (IQR) method).</w:t>
      </w:r>
    </w:p>
    <w:p w14:paraId="58FD7EB8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after="360" w:line="480" w:lineRule="auto"/>
        <w:ind w:left="-1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Note. </w:t>
      </w:r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The exclusion of outliers is conventional in studies interesting the impact of stress/anxiety and stress management intervention on performance (</w:t>
      </w:r>
      <w:proofErr w:type="gramStart"/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e.g.</w:t>
      </w:r>
      <w:proofErr w:type="gramEnd"/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Pulopulos</w:t>
      </w:r>
      <w:proofErr w:type="spellEnd"/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 2020, </w:t>
      </w:r>
      <w:proofErr w:type="spellStart"/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Telzer</w:t>
      </w:r>
      <w:proofErr w:type="spellEnd"/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 2008, </w:t>
      </w:r>
      <w:proofErr w:type="spellStart"/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Ioannou</w:t>
      </w:r>
      <w:proofErr w:type="spellEnd"/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 2016).</w:t>
      </w:r>
    </w:p>
    <w:p w14:paraId="0FF336CF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 Table 2: Performance scores (points, mean ± SD).</w:t>
      </w:r>
    </w:p>
    <w:p w14:paraId="008A4E23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after="360" w:line="480" w:lineRule="auto"/>
        <w:ind w:left="-1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Intervention group: Control, relaxing breathing (</w:t>
      </w:r>
      <w:r w:rsidRPr="00942B39">
        <w:rPr>
          <w:rFonts w:ascii="Times New Roman" w:eastAsia="Times New Roman" w:hAnsi="Times New Roman" w:cs="Times New Roman"/>
          <w:smallCaps/>
          <w:sz w:val="24"/>
          <w:szCs w:val="24"/>
          <w:lang w:val="en-US"/>
        </w:rPr>
        <w:t>Rb</w:t>
      </w:r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), or relaxing breathing with biofeedback (</w:t>
      </w:r>
      <w:r w:rsidRPr="00942B39">
        <w:rPr>
          <w:rFonts w:ascii="Times New Roman" w:eastAsia="Times New Roman" w:hAnsi="Times New Roman" w:cs="Times New Roman"/>
          <w:smallCaps/>
          <w:sz w:val="24"/>
          <w:szCs w:val="24"/>
          <w:lang w:val="en-US"/>
        </w:rPr>
        <w:t>Bfb + Rb</w:t>
      </w:r>
      <w:r w:rsidRPr="00942B39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54E44B43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282C2C" w14:textId="1C5933A6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lang w:val="en-US"/>
        </w:rPr>
        <w:br w:type="page"/>
      </w:r>
    </w:p>
    <w:p w14:paraId="01336955" w14:textId="34FB00C4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C5C9116" w14:textId="7CC2BB1B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rFonts w:asciiTheme="minorHAnsi" w:eastAsiaTheme="minorHAnsi" w:hAnsiTheme="minorHAnsi" w:cstheme="minorBidi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23A2B092" wp14:editId="335C8E68">
            <wp:simplePos x="0" y="0"/>
            <wp:positionH relativeFrom="column">
              <wp:posOffset>1148080</wp:posOffset>
            </wp:positionH>
            <wp:positionV relativeFrom="paragraph">
              <wp:posOffset>519430</wp:posOffset>
            </wp:positionV>
            <wp:extent cx="2951681" cy="2795216"/>
            <wp:effectExtent l="0" t="0" r="1270" b="5715"/>
            <wp:wrapTopAndBottom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3BAEFE5-F7EC-4174-A9FF-E2C6E9F02A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3BAEFE5-F7EC-4174-A9FF-E2C6E9F02A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1681" cy="27952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95588A"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VAS</w:t>
      </w:r>
      <w:r w:rsidR="0069611C"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u</w:t>
      </w: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e. </w:t>
      </w:r>
    </w:p>
    <w:p w14:paraId="7636BD1A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D01780F" w14:textId="77777777" w:rsidR="00DD0D80" w:rsidRPr="00942B39" w:rsidRDefault="00DD0D80" w:rsidP="00DD0D8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29F71092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1: Simulated scenarios and group repartition </w:t>
      </w:r>
    </w:p>
    <w:tbl>
      <w:tblPr>
        <w:tblW w:w="7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03"/>
        <w:gridCol w:w="1308"/>
        <w:gridCol w:w="1308"/>
        <w:gridCol w:w="1351"/>
      </w:tblGrid>
      <w:tr w:rsidR="00942B39" w:rsidRPr="00942B39" w14:paraId="3906AD4B" w14:textId="77777777" w:rsidTr="005C1935">
        <w:trPr>
          <w:trHeight w:val="390"/>
        </w:trPr>
        <w:tc>
          <w:tcPr>
            <w:tcW w:w="3203" w:type="dxa"/>
          </w:tcPr>
          <w:p w14:paraId="06438C15" w14:textId="77777777" w:rsidR="00DD0D80" w:rsidRPr="00942B39" w:rsidRDefault="00DD0D80" w:rsidP="005C1935">
            <w:pPr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</w:tcPr>
          <w:p w14:paraId="6861A957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08" w:type="dxa"/>
          </w:tcPr>
          <w:p w14:paraId="05AA52CA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  <w:lang w:val="en-US"/>
              </w:rPr>
              <w:t>Rb</w:t>
            </w:r>
          </w:p>
        </w:tc>
        <w:tc>
          <w:tcPr>
            <w:tcW w:w="1351" w:type="dxa"/>
          </w:tcPr>
          <w:p w14:paraId="7236BD3C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  <w:lang w:val="en-US"/>
              </w:rPr>
              <w:t>Bfb + Rb</w:t>
            </w:r>
          </w:p>
        </w:tc>
      </w:tr>
      <w:tr w:rsidR="00942B39" w:rsidRPr="00942B39" w14:paraId="55575B84" w14:textId="77777777" w:rsidTr="005C1935">
        <w:trPr>
          <w:trHeight w:val="555"/>
        </w:trPr>
        <w:tc>
          <w:tcPr>
            <w:tcW w:w="3203" w:type="dxa"/>
          </w:tcPr>
          <w:p w14:paraId="5032F1E2" w14:textId="77777777" w:rsidR="00DD0D80" w:rsidRPr="00942B39" w:rsidRDefault="00DD0D80" w:rsidP="005C1935">
            <w:pPr>
              <w:spacing w:after="0" w:line="480" w:lineRule="auto"/>
              <w:ind w:left="33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amponade</w:t>
            </w:r>
          </w:p>
        </w:tc>
        <w:tc>
          <w:tcPr>
            <w:tcW w:w="1308" w:type="dxa"/>
          </w:tcPr>
          <w:p w14:paraId="4D764A8F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8" w:type="dxa"/>
          </w:tcPr>
          <w:p w14:paraId="4E173986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51" w:type="dxa"/>
          </w:tcPr>
          <w:p w14:paraId="6C06A0E5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2B39" w:rsidRPr="00942B39" w14:paraId="4038A232" w14:textId="77777777" w:rsidTr="005C1935">
        <w:trPr>
          <w:trHeight w:val="555"/>
        </w:trPr>
        <w:tc>
          <w:tcPr>
            <w:tcW w:w="3203" w:type="dxa"/>
          </w:tcPr>
          <w:p w14:paraId="135EA734" w14:textId="77777777" w:rsidR="00DD0D80" w:rsidRPr="00942B39" w:rsidRDefault="00DD0D80" w:rsidP="005C1935">
            <w:pPr>
              <w:spacing w:after="0" w:line="480" w:lineRule="auto"/>
              <w:ind w:left="33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eonatal cardiac arrest</w:t>
            </w:r>
          </w:p>
        </w:tc>
        <w:tc>
          <w:tcPr>
            <w:tcW w:w="1308" w:type="dxa"/>
          </w:tcPr>
          <w:p w14:paraId="31413DF9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8" w:type="dxa"/>
          </w:tcPr>
          <w:p w14:paraId="2EF34942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51" w:type="dxa"/>
          </w:tcPr>
          <w:p w14:paraId="464E2D9C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2B39" w:rsidRPr="00942B39" w14:paraId="5265F2F2" w14:textId="77777777" w:rsidTr="005C1935">
        <w:trPr>
          <w:trHeight w:val="555"/>
        </w:trPr>
        <w:tc>
          <w:tcPr>
            <w:tcW w:w="3203" w:type="dxa"/>
          </w:tcPr>
          <w:p w14:paraId="57B340EA" w14:textId="77777777" w:rsidR="00DD0D80" w:rsidRPr="00942B39" w:rsidRDefault="00DD0D80" w:rsidP="005C1935">
            <w:pPr>
              <w:spacing w:after="0" w:line="480" w:lineRule="auto"/>
              <w:ind w:left="33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mniotic fluid embolism</w:t>
            </w:r>
          </w:p>
        </w:tc>
        <w:tc>
          <w:tcPr>
            <w:tcW w:w="1308" w:type="dxa"/>
          </w:tcPr>
          <w:p w14:paraId="12CE284D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8" w:type="dxa"/>
          </w:tcPr>
          <w:p w14:paraId="09ECDCE8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51" w:type="dxa"/>
          </w:tcPr>
          <w:p w14:paraId="5EE355F8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D0D80" w:rsidRPr="00942B39" w14:paraId="25F549C6" w14:textId="77777777" w:rsidTr="005C1935">
        <w:trPr>
          <w:trHeight w:val="555"/>
        </w:trPr>
        <w:tc>
          <w:tcPr>
            <w:tcW w:w="3203" w:type="dxa"/>
          </w:tcPr>
          <w:p w14:paraId="2C25FE50" w14:textId="77777777" w:rsidR="00DD0D80" w:rsidRPr="00942B39" w:rsidRDefault="00DD0D80" w:rsidP="005C1935">
            <w:pPr>
              <w:spacing w:after="0" w:line="480" w:lineRule="auto"/>
              <w:ind w:left="33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acemaker dysfunction</w:t>
            </w:r>
          </w:p>
        </w:tc>
        <w:tc>
          <w:tcPr>
            <w:tcW w:w="1308" w:type="dxa"/>
          </w:tcPr>
          <w:p w14:paraId="489A1914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8" w:type="dxa"/>
          </w:tcPr>
          <w:p w14:paraId="5AC1022F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1" w:type="dxa"/>
          </w:tcPr>
          <w:p w14:paraId="397DB0D2" w14:textId="77777777" w:rsidR="00DD0D80" w:rsidRPr="00942B39" w:rsidRDefault="00DD0D80" w:rsidP="005C19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B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4E1BF078" w14:textId="77777777" w:rsidR="00DD0D80" w:rsidRPr="00942B39" w:rsidRDefault="00DD0D80" w:rsidP="00DD0D8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0E506A2" w14:textId="77777777" w:rsidR="00DD0D80" w:rsidRPr="00942B39" w:rsidRDefault="00DD0D80" w:rsidP="00DD0D8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D3C42EE" w14:textId="3B28B71F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7B3657"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942B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Outliers detection for the overall performance (± 1.5 Inter Quartile Range (IQR) method).</w:t>
      </w:r>
    </w:p>
    <w:p w14:paraId="5BE06247" w14:textId="77777777" w:rsidR="00DD0D80" w:rsidRPr="00942B39" w:rsidRDefault="00DD0D80" w:rsidP="00DD0D80">
      <w:pPr>
        <w:pBdr>
          <w:top w:val="nil"/>
          <w:left w:val="nil"/>
          <w:bottom w:val="nil"/>
          <w:right w:val="nil"/>
          <w:between w:val="nil"/>
        </w:pBdr>
        <w:spacing w:before="120" w:after="360" w:line="48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42B39">
        <w:rPr>
          <w:rFonts w:ascii="Times New Roman" w:eastAsia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3AA84CF2" wp14:editId="659CB2A2">
            <wp:extent cx="6187560" cy="2723409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7560" cy="27234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9BE095" w14:textId="5577F41F" w:rsidR="00837BB7" w:rsidRPr="00942B39" w:rsidRDefault="00837BB7" w:rsidP="00837BB7">
      <w:pPr>
        <w:rPr>
          <w:lang w:val="en-US"/>
        </w:rPr>
      </w:pPr>
    </w:p>
    <w:sectPr w:rsidR="00837BB7" w:rsidRPr="00942B39" w:rsidSect="00E774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D80"/>
    <w:rsid w:val="000B319C"/>
    <w:rsid w:val="00523827"/>
    <w:rsid w:val="005C1BA0"/>
    <w:rsid w:val="0069611C"/>
    <w:rsid w:val="006E53C3"/>
    <w:rsid w:val="00702200"/>
    <w:rsid w:val="00753105"/>
    <w:rsid w:val="007B3657"/>
    <w:rsid w:val="00837BB7"/>
    <w:rsid w:val="00867CDB"/>
    <w:rsid w:val="008D3669"/>
    <w:rsid w:val="00942B39"/>
    <w:rsid w:val="0095588A"/>
    <w:rsid w:val="00970C50"/>
    <w:rsid w:val="009D29FB"/>
    <w:rsid w:val="00DD0D80"/>
    <w:rsid w:val="00DF7B4D"/>
    <w:rsid w:val="00E7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BAD39"/>
  <w15:chartTrackingRefBased/>
  <w15:docId w15:val="{D393AD4F-C024-46DB-91AE-487922887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D80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LATTER</dc:creator>
  <cp:keywords/>
  <dc:description/>
  <cp:lastModifiedBy>Sophie SCHLATTER</cp:lastModifiedBy>
  <cp:revision>5</cp:revision>
  <dcterms:created xsi:type="dcterms:W3CDTF">2021-06-01T07:52:00Z</dcterms:created>
  <dcterms:modified xsi:type="dcterms:W3CDTF">2022-03-25T15:44:00Z</dcterms:modified>
</cp:coreProperties>
</file>